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76DAF" w14:textId="732F1673" w:rsidR="00D363D2" w:rsidRPr="00D363D2" w:rsidRDefault="00D363D2" w:rsidP="00D363D2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D363D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Engagement is a necessary condition to test audit and feedback design features: results of a pragmatic, factorial, cluster-randomized trial with an embedded process evaluation</w:t>
      </w:r>
    </w:p>
    <w:p w14:paraId="6414EB77" w14:textId="62BFEC2E" w:rsidR="00603E8A" w:rsidRPr="00D363D2" w:rsidRDefault="00D363D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363D2">
        <w:rPr>
          <w:rFonts w:ascii="Times New Roman" w:hAnsi="Times New Roman" w:cs="Times New Roman"/>
          <w:b/>
          <w:bCs/>
          <w:noProof/>
          <w:sz w:val="24"/>
          <w:szCs w:val="24"/>
        </w:rPr>
        <w:t>Additional File 3</w:t>
      </w:r>
      <w:r w:rsidR="00977CEA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977CEA" w:rsidRPr="00977CEA">
        <w:t xml:space="preserve"> </w:t>
      </w:r>
      <w:r w:rsidR="00977CEA" w:rsidRPr="00977CEA">
        <w:rPr>
          <w:rFonts w:ascii="Times New Roman" w:hAnsi="Times New Roman" w:cs="Times New Roman"/>
          <w:b/>
          <w:bCs/>
          <w:noProof/>
          <w:sz w:val="24"/>
          <w:szCs w:val="24"/>
        </w:rPr>
        <w:t>CONSORT flow diagram</w:t>
      </w:r>
    </w:p>
    <w:p w14:paraId="1A460EE0" w14:textId="79B42573" w:rsidR="00D363D2" w:rsidRDefault="00D363D2">
      <w:r>
        <w:rPr>
          <w:noProof/>
        </w:rPr>
        <w:drawing>
          <wp:inline distT="0" distB="0" distL="0" distR="0" wp14:anchorId="0F0D9455" wp14:editId="043C62AD">
            <wp:extent cx="7638980" cy="4285753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0668" cy="4331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EE71CD" w14:textId="2D66800E" w:rsidR="00D363D2" w:rsidRPr="00D363D2" w:rsidRDefault="00D363D2" w:rsidP="00D363D2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D363D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e-Figure 2: CONSORT flow diagram </w:t>
      </w:r>
    </w:p>
    <w:p w14:paraId="0582A6ED" w14:textId="7AADF391" w:rsidR="00D363D2" w:rsidRPr="00D363D2" w:rsidRDefault="00D363D2" w:rsidP="00D363D2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D363D2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GB"/>
        </w:rPr>
        <w:t>Note:</w:t>
      </w:r>
      <w:r w:rsidRPr="00D363D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The protocol reported 160 clusters randomised: however, for 8 potential clusters, OHQ were not able to provide a report to at least one physician within the cluster, so those clusters were not randomised.</w:t>
      </w:r>
    </w:p>
    <w:sectPr w:rsidR="00D363D2" w:rsidRPr="00D363D2" w:rsidSect="00D363D2">
      <w:headerReference w:type="default" r:id="rId7"/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F8B4F" w14:textId="77777777" w:rsidR="00B647F6" w:rsidRDefault="00B647F6" w:rsidP="00B647F6">
      <w:pPr>
        <w:spacing w:after="0" w:line="240" w:lineRule="auto"/>
      </w:pPr>
      <w:r>
        <w:separator/>
      </w:r>
    </w:p>
  </w:endnote>
  <w:endnote w:type="continuationSeparator" w:id="0">
    <w:p w14:paraId="3FAE9336" w14:textId="77777777" w:rsidR="00B647F6" w:rsidRDefault="00B647F6" w:rsidP="00B64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251367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AB8B6AD" w14:textId="7C53CDA0" w:rsidR="00D363D2" w:rsidRDefault="00D363D2">
            <w:pPr>
              <w:pStyle w:val="Footer"/>
              <w:jc w:val="center"/>
            </w:pPr>
            <w:r w:rsidRPr="00D363D2">
              <w:rPr>
                <w:rFonts w:ascii="Times New Roman" w:hAnsi="Times New Roman" w:cs="Times New Roman"/>
              </w:rPr>
              <w:t xml:space="preserve">Page </w:t>
            </w:r>
            <w:r w:rsidRPr="00D363D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363D2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D363D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363D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D363D2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D363D2">
              <w:rPr>
                <w:rFonts w:ascii="Times New Roman" w:hAnsi="Times New Roman" w:cs="Times New Roman"/>
              </w:rPr>
              <w:t xml:space="preserve"> of </w:t>
            </w:r>
            <w:r w:rsidRPr="00D363D2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363D2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D363D2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363D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D363D2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14:paraId="0492132A" w14:textId="77777777" w:rsidR="00D363D2" w:rsidRDefault="00D363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CB5A7" w14:textId="77777777" w:rsidR="00B647F6" w:rsidRDefault="00B647F6" w:rsidP="00B647F6">
      <w:pPr>
        <w:spacing w:after="0" w:line="240" w:lineRule="auto"/>
      </w:pPr>
      <w:r>
        <w:separator/>
      </w:r>
    </w:p>
  </w:footnote>
  <w:footnote w:type="continuationSeparator" w:id="0">
    <w:p w14:paraId="55C5076F" w14:textId="77777777" w:rsidR="00B647F6" w:rsidRDefault="00B647F6" w:rsidP="00B647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96608" w14:textId="2D77AE7E" w:rsidR="00B647F6" w:rsidRPr="00B647F6" w:rsidRDefault="00B647F6" w:rsidP="00B647F6">
    <w:pPr>
      <w:spacing w:after="200" w:line="240" w:lineRule="auto"/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</w:pPr>
    <w:r w:rsidRPr="00B647F6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Testing audit and feedback design features: factorial tria</w:t>
    </w:r>
    <w:r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7F6"/>
    <w:rsid w:val="00603E8A"/>
    <w:rsid w:val="00977CEA"/>
    <w:rsid w:val="00B647F6"/>
    <w:rsid w:val="00D3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BB1070"/>
  <w15:chartTrackingRefBased/>
  <w15:docId w15:val="{2F73AA4C-B853-48A7-9761-232CE1AF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7F6"/>
  </w:style>
  <w:style w:type="paragraph" w:styleId="Footer">
    <w:name w:val="footer"/>
    <w:basedOn w:val="Normal"/>
    <w:link w:val="FooterChar"/>
    <w:uiPriority w:val="99"/>
    <w:unhideWhenUsed/>
    <w:rsid w:val="00B64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7F6"/>
  </w:style>
  <w:style w:type="character" w:styleId="LineNumber">
    <w:name w:val="line number"/>
    <w:basedOn w:val="DefaultParagraphFont"/>
    <w:uiPriority w:val="99"/>
    <w:semiHidden/>
    <w:unhideWhenUsed/>
    <w:rsid w:val="00D363D2"/>
  </w:style>
  <w:style w:type="character" w:styleId="CommentReference">
    <w:name w:val="annotation reference"/>
    <w:basedOn w:val="DefaultParagraphFont"/>
    <w:semiHidden/>
    <w:unhideWhenUsed/>
    <w:rsid w:val="00D36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3D2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3D2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ccleary</dc:creator>
  <cp:keywords/>
  <dc:description/>
  <cp:lastModifiedBy>Nicola Mccleary</cp:lastModifiedBy>
  <cp:revision>3</cp:revision>
  <dcterms:created xsi:type="dcterms:W3CDTF">2022-08-17T13:06:00Z</dcterms:created>
  <dcterms:modified xsi:type="dcterms:W3CDTF">2022-09-16T14:01:00Z</dcterms:modified>
</cp:coreProperties>
</file>